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59C49" w14:textId="77777777" w:rsidR="00697E01" w:rsidRPr="008B7E66" w:rsidRDefault="001912E4">
      <w:r w:rsidRPr="008B7E66">
        <w:rPr>
          <w:rFonts w:eastAsia="Arial"/>
          <w:b/>
          <w:bCs/>
          <w:sz w:val="22"/>
          <w:szCs w:val="22"/>
        </w:rPr>
        <w:t>Supplementary Table 5. Study-Level Risk of Bias Assessment Across Thirteen Domains According to the Joanna Briggs Institute (JBI) Critical Appraisal Checklist for Randomized Controlled Trials</w:t>
      </w:r>
    </w:p>
    <w:p w14:paraId="5EC97D1A" w14:textId="77777777" w:rsidR="00697E01" w:rsidRPr="008B7E66" w:rsidRDefault="00697E01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06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1059"/>
      </w:tblGrid>
      <w:tr w:rsidR="00697E01" w:rsidRPr="008B7E66" w14:paraId="1AFBA299" w14:textId="77777777" w:rsidTr="00A36E35">
        <w:trPr>
          <w:tblHeader/>
        </w:trPr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D12D7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Study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C9A14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3C9DB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2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7B8AE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8C07A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4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0E356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5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23C94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ED4AE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5EB2B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FBF96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9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9C41E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10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99386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1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166A9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12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03F72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D13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5FA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2D53F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color w:val="FFFFFF"/>
                <w:sz w:val="14"/>
                <w:szCs w:val="14"/>
              </w:rPr>
              <w:t>Overall Risk of Bias</w:t>
            </w:r>
          </w:p>
        </w:tc>
      </w:tr>
      <w:tr w:rsidR="00697E01" w:rsidRPr="008B7E66" w14:paraId="628F87BD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9975F6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Acton 201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4F48E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AD1E1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680D1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CB99D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DA204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14323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D6F7F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F2A67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E96C9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F6ACD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51E72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1ED48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CD4DA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2932D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5A5F1000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575B9E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Arai 200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627CD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5BFFA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6C52D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B29E0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664F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01553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2E482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9252E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83B0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19E1E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FB2C9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E9502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B4B8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1F287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6D3D2E43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F5BC80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Bae 2019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4D2E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00A07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18877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10B2D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A9FC8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49D52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84358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05700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A69D8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F6CCC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1A566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71165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72E38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90208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05287A43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24C244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Bann 201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3D835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E49C3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4A9EC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B9672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B6DB2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01F91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BD378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08FA6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7B4DF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6B8D1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10B5A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166D2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66AA6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A398C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0BC48B8E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E714C2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Brown 2020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144E1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0391C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FB801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6CD5A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4E556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2ECDB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96F75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9C9DB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5BB47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275FE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95C6A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F2C9E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39CAF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2B2F5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74638B92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2A83BB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Chao 2012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0C58C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B78F5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02881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2AEC5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BA6CC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EAC7B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FD43C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1ED46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C777D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4C653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D2E19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25410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3DC92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5B65F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396D7DE0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EE4DE3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Chen 202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2EBC0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F04C1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A39EE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14565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403D1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736E4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5A36A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EF08C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313E1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2708B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86159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F73C2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CAF55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32D04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5CEC3EBC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82CFDE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Clark 199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6D5B2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4EC96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912CE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74E53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89A75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E5E8A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1B616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7392B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D147F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C2600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EB37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CC4B5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73522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244EB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63B0639D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2F88FD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Clark 2002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A731D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2F0BF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EA27C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0476C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4D6B5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1BA12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031A8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1CBAE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3BFDE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8743C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410FF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0EB11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AC1C2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C05CA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7101BCF0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EA672A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Cwirlej-Sozanska et al., 201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8463A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F04D7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D7E7C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E4980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AA699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A0ABA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E6068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963AB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587DF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E538A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BA78D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BAAF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F3D0A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977F7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7700A7AC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BA32AE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Ekelund &amp; Eklund 2015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3721D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1A0CC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68CF5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E6F40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2D807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A57AA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5ECEA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29C34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35CEB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4729D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1D69F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76CD1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A6090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B605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409C07E3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2D786D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Eklund et al., 200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71F30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85DA2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0F700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4A60B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6C221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64CA9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BDAA7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42371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48DB6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15DB0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8088D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0F60B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FE7C5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F4D4F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51E5B6BD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E773CB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Endevelt et al., 201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5214E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F8B9C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FD168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55710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DE511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DAC67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FD740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597A2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B0E26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EA128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D6D7F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26B97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A5518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34D53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3293E9A4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A05D3A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Estebsari et al., 201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2581D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F2F40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8902C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3CF37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54443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C8D53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A9129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3A589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653B6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A487C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F9C15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7A537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DFB1B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B0FAD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2C27EF08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7702C1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Evans et al., 202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B19F9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438ED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CA953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C9FAD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A846D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B1BBC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7DCB2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E7C61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A8987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EEA56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4BA6B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47E64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5A91F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9F0FA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47AFA501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09C17A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Feng et al., 2020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50284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27210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2A407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F8D16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87308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5D23C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324B7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8589E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07C74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747AE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9CE6A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48BD7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98D47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1CDF4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3F1AF2E0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59DFE5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Fielding et al., 201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EF276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C8C5F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5F32E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318FB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63C67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C25CE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72422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60121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A3641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4458F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15F0E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C8448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F9009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98E87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15C58272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E44676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Giné-Garriga et al., 201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6FC12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510BE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42222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25742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E606A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99687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49818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FC2D1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5B3CB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347B5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6C8A0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F8FF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715EA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48111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15DD3BE9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29FB05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Gitlin et al., 200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8FE41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2DB75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E084C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52111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66A0E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37C04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D8D92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10B50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FE403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F3247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CA23C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CB2E2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B69C7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9D0BD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69905F81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502193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González-Guerrero et al., 2014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24ECA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96A95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EC3C9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DC29B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3A382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896A7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C539F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4D3BB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F9329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17043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0A0D7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B2A93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12F59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65057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627B2272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ACC28F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Groessl et al., 201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B0DAF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CD089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CFD1B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AE18A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F5769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D385A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BB28B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16C90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2B00B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C81B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D099B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A68E4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ABF5B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FDED0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0B0BA839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E567C1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Guerrero 2020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CA16A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D3DFB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39F0D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D8D95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16E71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AD8E8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413A5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67F40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094A8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7D917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4222F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4492C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BEF05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165D7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373DA6B4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4142F6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Hernandez 2019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B2B04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22917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33D9C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37573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19358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27CC3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D1649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0BF6A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03292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4FBDD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331C8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D93F3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5A8C8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CDDA5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17284A90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31073B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Janevic 2022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EF32F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83AB2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49436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AB3FD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BC5C1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25C1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79B7E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91F6A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B16D8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C347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AA58C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1CF82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67CD0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32350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79AB8A62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C12D88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Johnson 201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FCB59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CF2D0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FE86A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81C30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250E5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A3C4B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BDB72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275E5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5B9C1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7F8EF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9DA8D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6463E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5A710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AF3C5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44CD22DA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E8C032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Jones 2019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221B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95295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5EA4F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EBC62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1E0DB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00811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64386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D3947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F4628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752DE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6E2A9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63D31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A51D9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6C678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4EBC440E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BED97E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Keall 201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AA778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B7B40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826FC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06C2E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6F750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E873F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B6206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06D0E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8A4AC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63619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A50CD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EA8C8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1D79D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D74D4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52A58A02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8BADD2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Khodneva 202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9817D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D8A3E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1478E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6E572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1195C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ACF39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0A26C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7E4CE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580A2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89B59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08F3D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806F7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408CE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69887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047E4E08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AC58D3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Kim 201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D8784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8B560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6EEA9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2A32E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EF29B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20705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82235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930F8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C8AF1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F23D3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23D08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03D1E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98D60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58749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69F0D6CE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8435B6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Kim 201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0D78C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DF7FA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2FF7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3372A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C14B2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6CE7A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FF5BB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6E4CE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8A0B0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D5A07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79294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30756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150BF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79063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61A143C4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6D80B7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King 201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EFCB3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52E10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90B02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C2888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FCA45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3A979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D770B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0B56D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108CA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F145E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146B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75246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030E0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3D6D9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00C192AE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B1AC38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lastRenderedPageBreak/>
              <w:t>King et al. 202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28970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374B6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54870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CE1F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A3A47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E871A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5CA4A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26639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C7F43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F0EA1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52A90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2BAF2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EC940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F70D2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78EC001C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24BF15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King et al., 200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C3400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7B2E4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AA6B8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EC48E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B683F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F25D3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EF252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71340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E5580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6F68A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0D98A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A6AA1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D8299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C1768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2D306228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CD3CCB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Kohn et al. 202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A1ECB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0338C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A6977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0C9FC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5A1A9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BBCEE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FD6A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FB0AD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DBBBA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BB2F4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111AB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39F41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55A62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D47F9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264EF2F4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32743F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Lamb et al. 2020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A26BF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144C0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B580F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211DB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7E69E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B163A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4932B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2AAA8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DC20E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E6480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6725A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1BD54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D1D05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31B73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1EFA5218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CB4E30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Lee et al. 202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834F3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82F1A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7CA8F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6B192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AF8AB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6A2B4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0B52F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7A46C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F984E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6B5DA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F4355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B03A6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BE5B4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C0EAB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07307B45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2C18BF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Liang et al. 202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BE097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7CF4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B9617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DD261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0A1C3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E8384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C2CEC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83CCD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56031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C1389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A3B0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B9BD1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97CBF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957F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3B5E057A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F5C60E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Liao et al. 201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BBE5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62EDC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47C52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6434C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4A743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59305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A0ECC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A7457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2187A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5EEBB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8491B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D7A82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598A6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1F3C6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56CDAEF1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04F808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LIFE Study Investigators 200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AC152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B49FF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69609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AB012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582AE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71E14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DCAEC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29A21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3B529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DC8B0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CF58E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924DF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C5D17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01F98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779BD88E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BD2EAA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Loh et al. 2015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B404C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290C8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D2920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37E6B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99BBD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C8E38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CD8E8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E0CA4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BBB57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2E7E1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A8E21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F792F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CD96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1C094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6F1D0CCD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CFA68A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Lu et al. 2015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34C5C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949F1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A709F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3745A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78764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5E74B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B11C3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93C17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7101F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661D0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737DF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B434F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609F1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C48B3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579B224E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80F62E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arconcin et al. 2022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71172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92283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1D487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7163C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0CC63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1E29B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34231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33AEC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C4FEA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6B32C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86CBE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49938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AD221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02B9B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51B46ECB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7FE419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arkle-Reid et al. 200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5E842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00836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BD682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5144F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CF4BF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A1F7D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AE5E1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5C171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EE629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47F14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00D94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9C95D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2D4E8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2A0FF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2CD1B05C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0B54C4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arquez et al. 2014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BF8FB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F90EE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BDD9A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53FA2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B0178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82CDA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18BAE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C779C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9787C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41D2B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3E5B8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4A0CB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D72EB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28C31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753678C7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679344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arquez et al. 201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89430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DCA37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7873E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037D6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EE7E0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65D9C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60EEE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B9E99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42047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B22A3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094EE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25AB9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35BE3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CF1A7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6D056C95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C46F2C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artín-Valero et al. 201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E9D5C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BA471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4658D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CAB9A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3FE53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499B1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CFA3F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D1EFB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E5B65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90FB4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058EC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42CE3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EE0C1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52AEB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11B026C2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2382A0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eng et al. 2024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56D63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64EE9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23202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95629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F32BD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E4D44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B0A27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54FCE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761B2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FD8C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06CD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09690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0E14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3DAA0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73ECF4CC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CBA902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etzner et al. 202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1F84F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3D16B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9DC87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216B5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1F626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0E46E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C21A8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8173F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4A44A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38EC4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CC197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F97EE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868F9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3EFFE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64E817B5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781DCF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itchell et al. 200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1C770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0EFF7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6A590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E57C1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D65A7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58840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CDFEB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B1D48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33FAC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29020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3ECC6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34AF2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2FA73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2E7FC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28C4630E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E259B0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oore-Harrison et al., 200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97941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1950C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3CF05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DDBBE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7DAB7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26B57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0C5E8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93927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670A9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0E2C8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CE2F0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EFC59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7AF5D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36DCE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0909917B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18D639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orone et al. 201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DEFCC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9467B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5B8FE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AC6DA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F6E32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75956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F2684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96C13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7FEE0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DBEE5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53715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3032D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1AE48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BCFB8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45551BB7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1EDAB3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Murphy et al. 200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B8D5A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E92C3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528EB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395CD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AC837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3B7B5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F6903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086EB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8D4F2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228D1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8BAA3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0DAC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9C2D6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86D2E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38FBF183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151FCF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Ng et al. 201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722A5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CFBD1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96525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E1501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CA213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69819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9E522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C388F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6B9A1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0457E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ADEF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CC910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E47CF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9B6EF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2E6E0C95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6D000A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Nikolaus &amp; Bach 200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A7441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ED0D7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2B3F0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1E392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84455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6429D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A5E8D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E30BE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4C576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C3383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501E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BE28A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29A8D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3F2B5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3A5ACF6C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E58C84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Oh et al. 201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4C7C5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4C08E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FD545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9954B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53B27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F3669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B3680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AA9E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97F24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375EB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3A990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0CB07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DB0E7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C7A6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59B1F322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D44477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Oh et al. 202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53681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CD128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4D56A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03388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9CCC1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4F676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3E9F6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76FDA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EEB0F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07A2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EE763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397D7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8FDAA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C44C5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55DF318B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C94269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Parial et al., 202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056E9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6F81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D72A8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86311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1608D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5EC11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22F2D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CAE74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16E84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D9DE1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28D65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B4A3B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F9C67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3F063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0478B755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7C8419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Park et al. 201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E4B4C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F846A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BC5BD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1D71F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AA2FF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FE7CF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0C8A4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20FC4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7B757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55C36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36EFB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97CF8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01F5F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44EE5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693E09A9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1DFA0B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Piedra et al. 201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0E3A6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E298E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10541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77F55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0AE5E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23128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8BB58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C054D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8275C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ECE7F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8C25E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97F9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4E354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5E931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35A1604A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058199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Piette et al. 202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497EF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98559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17905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092C5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F665E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B07BE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8F1C9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48E9D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3F587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3176D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A8029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77824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CE364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0478F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645E6241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F7D871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Quach et al. 2022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372D8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DB9DD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441C1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F6CBB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F2F7A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130A3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7BF6A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B2960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323BD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2EBB3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D1F0F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1643D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348E1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3B775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510FBB60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EC380D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Reed et al. 201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2EF56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8A6B5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4464B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D862D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55ED2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782A5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FC38E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1F908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F8046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CCAA5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AFD92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2A3ED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BA05F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82B2B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0169DF68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942CFC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Reid et al. 2019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8EBAF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A702B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1F619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F0ED7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D222B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8A29A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6C085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87C49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8DEBC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9A6AF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053D8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160A5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9731D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5F48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397922BF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AC448A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Rejeski et al. 201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CE3EF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52976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87D03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4BC0D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3209C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AD823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6A366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B6CC6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CBD52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BDBF5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625BF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6E4FF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FEBD0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A5960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07B4BC7C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36C68F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Rubenstein et al. 1994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6C5F9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9C4FF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B4995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6B539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723E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DCC62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AB821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A9A3B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FAD4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BF9D9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0DFDD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CF828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CF97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F0889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39F45916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AF9A4B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lastRenderedPageBreak/>
              <w:t>Shake et al. 201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BF006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7EF1A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09F1D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8F419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D3DCB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C79F1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3009A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F0328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CE2D9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B8ED6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793F1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75728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B7687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2FFC7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737AD8DA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0A7941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heffield et al. 2012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DAB1C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E28F7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A7556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8308B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F2EB5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3C2B2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510F6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C8A2C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19AD9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26740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3DB3B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2358E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167A5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5F84E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5D7543FC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DE06DA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humway-Cook et al. 2007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B9A32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B4CD5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37131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E557C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65BDD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2FE84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ED934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36DA5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62F82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D69AA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F7D22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45378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70BD7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22572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73B1925A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BE00D2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hvedko et al. 2020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32762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EC2F7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E55B4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EB2FA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8FB50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203FC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3ABF2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C3440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15C83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AFA41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3842E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6BA29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4A1C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43A8D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37F46F9A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487AC1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mail et al. 202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9A4C4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6C231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8C170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5B6AC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1C90A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E695F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13CDC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CAAC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57F0A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B9507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5034A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01B61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B2DFF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46609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374C2825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6A2C41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mith-Ray et al. 2014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30942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AF79A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DAB00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A06E8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BE589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5A51C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FF475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60692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AE34D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2ED14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1ECA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48371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75A36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0A758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63DE4B97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ACD453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ong &amp; Yu 2019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5A7FE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E944E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04AA5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08427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EBC90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8B983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5B2F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49740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F60D5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6A6FD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50D02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4DAA6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8FFE0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1111A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6966A05B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06D498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ong et al. 2024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16BBE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33BAA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8D614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DABAE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40703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1E522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41E64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2CECC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84F2E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67428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6F773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3DCB8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B5E39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E9FB9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6A96E764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22B999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poorenberg et al. 201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36E3B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C9F79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2BF9C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1926E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F516F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7F1FC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F20C0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C4250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CCADF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3AE0A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CA481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3D05E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196F4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CFAFC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56BF8018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37C477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tuck et al. 1995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78DA9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6729D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BC625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16540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A2DDB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1FDC6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56C34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8EDB8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87B3B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07256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331F7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4BB8E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0256F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CFB0D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2A88D098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A1F2B6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tuck et al. 2000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E8E95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4D65E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4C50C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C48D2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690D3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2C688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B28DF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FDC3F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53457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9C368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E3B1B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26159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1841B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9DD1D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7A7CDE6D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B731CE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ugiyama et al. 2015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FE9CD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D3478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6D0AE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48CEA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2C00F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2D844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3795D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7D40D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2D2DD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4400E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E42E9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DBE39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B7136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70912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50B7D349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6DFF66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zanton et al. 2011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EBB30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3F547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97C23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030DF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3C00A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F2799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2F44A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6ADB9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763C6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F7A5B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9C373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FF107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28B7F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268B3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7BD01980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317F99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Szanton et al. 2014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F8CF8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3E115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2BD8E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2DC26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86EB9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09C0E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3B045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213E1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57C7B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952BF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C3977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958A3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E33FD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15AE6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4406F0A5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6F4845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Taylor et al. 201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347A2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3FD49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CC2A5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81BC0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18142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C9859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17BE7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F29A5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17138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5516C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57D05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E0AA1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E92FC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DBE5A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242AD1F8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4AB8C4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Uemura et al. 2018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9F145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DC1EF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9D40B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C7F1B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91A9E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30501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7CA91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70B0E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40437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68540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6CE57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ACCEC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86082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F49CA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0665C8F7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C5D104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Vaz Fragoso et al. 2015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F0499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43F61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4531E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97C7A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D2302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8CFDC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F0F0C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518CD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959ED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FBDD3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63A1B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40A03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4EF53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21D7E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2CB8AE4E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DB56BE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Wang et al. 2016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9B748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D2B0D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D718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DC4B5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435C8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40FD0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37136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EF98C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C3EB2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20CBC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3642E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B12E7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50A54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E1A66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19AA707C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03C2B9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Wolf et al. 200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520B9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94B97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9CCB6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32E8F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20CD7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77E1E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21CB7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881DD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EE0AD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21A68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FD6DA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64110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EF362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FE525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088FDA7B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AA0F74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Wong et al. 2020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1F96C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E82EA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51A44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178D0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896A6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C4DC9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4F9CF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44AEB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EF117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7E1FF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9CBB1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C341E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C3B96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AD25C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5510236E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BD4C38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Wong et al. 2022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21C84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0D0DA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D1B2E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C9563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FD069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F3D3D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11822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BA860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B4AA6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FA5F4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503A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0ACD3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6F171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D48C1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094A2719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2C0634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Woo et al. 2024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F6F18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9C8C7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C511C3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47349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B9720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5842F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0E086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65F96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1D493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8EC5A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418F7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2A263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09FA1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CBBE2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25425A10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CAB083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Wu et al. 2019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E287E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847B9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852A9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BEBBB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3345E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0E59A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92639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035E8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4DAC7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DD579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503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4E406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0A70A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8FEB4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Moderate</w:t>
            </w:r>
          </w:p>
        </w:tc>
      </w:tr>
      <w:tr w:rsidR="00697E01" w:rsidRPr="008B7E66" w14:paraId="27A0B81D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85EC07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Xu et al. 2020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BCCF0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5F8E4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E1CC8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701A4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AC06E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91BD3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EB9C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148CAB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Unclear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6563F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B917D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D502A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D38F3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29326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80617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27818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High</w:t>
            </w:r>
          </w:p>
        </w:tc>
      </w:tr>
      <w:tr w:rsidR="00697E01" w:rsidRPr="008B7E66" w14:paraId="54D4151A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C4007B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Yang et al. 202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53679F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BAF8AE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E314B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9E5A5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FD903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92F76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293D2C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1CA14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63973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AC762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3D0B2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E1F3B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4EB84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01242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  <w:tr w:rsidR="00697E01" w:rsidRPr="008B7E66" w14:paraId="03539674" w14:textId="77777777" w:rsidTr="00A36E35">
        <w:tc>
          <w:tcPr>
            <w:tcW w:w="8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3A5DBC" w14:textId="77777777" w:rsidR="00697E01" w:rsidRPr="008B7E66" w:rsidRDefault="001912E4">
            <w:r w:rsidRPr="008B7E66">
              <w:rPr>
                <w:rFonts w:eastAsia="Arial"/>
                <w:sz w:val="14"/>
                <w:szCs w:val="14"/>
              </w:rPr>
              <w:t>Zhao et al. 2023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2AE697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DCFAE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927E2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FDAEC1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C7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25D1C5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ED3A20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DBA30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096536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7C8829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804192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604C1D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54D8B8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293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0AB8B4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sz w:val="14"/>
                <w:szCs w:val="14"/>
              </w:rPr>
              <w:t>Low</w:t>
            </w:r>
          </w:p>
        </w:tc>
        <w:tc>
          <w:tcPr>
            <w:tcW w:w="347" w:type="pct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C6EFCE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5C8B2A" w14:textId="77777777" w:rsidR="00697E01" w:rsidRPr="008B7E66" w:rsidRDefault="001912E4">
            <w:pPr>
              <w:jc w:val="center"/>
            </w:pPr>
            <w:r w:rsidRPr="008B7E66">
              <w:rPr>
                <w:rFonts w:eastAsia="Arial"/>
                <w:b/>
                <w:bCs/>
                <w:sz w:val="14"/>
                <w:szCs w:val="14"/>
              </w:rPr>
              <w:t>Low</w:t>
            </w:r>
          </w:p>
        </w:tc>
      </w:tr>
    </w:tbl>
    <w:p w14:paraId="38BFA051" w14:textId="77777777" w:rsidR="00697E01" w:rsidRPr="008B7E66" w:rsidRDefault="00697E01"/>
    <w:p w14:paraId="2A762027" w14:textId="45D70EB9" w:rsidR="00697E01" w:rsidRPr="008B7E66" w:rsidRDefault="001912E4" w:rsidP="00BA7B29">
      <w:r w:rsidRPr="008B7E66">
        <w:rPr>
          <w:rFonts w:eastAsia="Arial"/>
        </w:rPr>
        <w:t>Note. D1 = random sequence generation; D2 = allocation concealment; D3 = baseline similarity; D4 = participant blinding; D5 = personnel blinding; D6 = treatment groups treated identically other than the intervention of interest; D7 = outcome assessor blinding; D8 = outcomes measured in a reliable way; D9 = outcomes measured in the same way for treatment groups; D10 = completeness of follow-up; D11 = intention-to-treat analysis; D12 = appropriateness of statistical analysis; D13 = appropriateness of trial design. Low = low risk of bias; Unclear = unclear risk of bias; High = high risk of bias. Overall risk of bias was determined based on domains D1–D3 and D6–D13. Domains D4 and D5 were not weighted in the overall study-level classification because blinding of participants and personnel is typically not feasible in behavioral and community-based interventions</w:t>
      </w:r>
      <w:r w:rsidR="00BA7B29" w:rsidRPr="008B7E66">
        <w:rPr>
          <w:rFonts w:eastAsia="Arial"/>
        </w:rPr>
        <w:t>.</w:t>
      </w:r>
    </w:p>
    <w:sectPr w:rsidR="00697E01" w:rsidRPr="008B7E66" w:rsidSect="00352B01">
      <w:pgSz w:w="16838" w:h="11906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D204A"/>
    <w:multiLevelType w:val="hybridMultilevel"/>
    <w:tmpl w:val="F808FA1C"/>
    <w:lvl w:ilvl="0" w:tplc="C3F08004">
      <w:start w:val="1"/>
      <w:numFmt w:val="bullet"/>
      <w:lvlText w:val="●"/>
      <w:lvlJc w:val="left"/>
      <w:pPr>
        <w:ind w:left="720" w:hanging="360"/>
      </w:pPr>
    </w:lvl>
    <w:lvl w:ilvl="1" w:tplc="B4886ED8">
      <w:start w:val="1"/>
      <w:numFmt w:val="bullet"/>
      <w:lvlText w:val="○"/>
      <w:lvlJc w:val="left"/>
      <w:pPr>
        <w:ind w:left="1440" w:hanging="360"/>
      </w:pPr>
    </w:lvl>
    <w:lvl w:ilvl="2" w:tplc="CFE661DE">
      <w:start w:val="1"/>
      <w:numFmt w:val="bullet"/>
      <w:lvlText w:val="■"/>
      <w:lvlJc w:val="left"/>
      <w:pPr>
        <w:ind w:left="2160" w:hanging="360"/>
      </w:pPr>
    </w:lvl>
    <w:lvl w:ilvl="3" w:tplc="1F38F45A">
      <w:start w:val="1"/>
      <w:numFmt w:val="bullet"/>
      <w:lvlText w:val="●"/>
      <w:lvlJc w:val="left"/>
      <w:pPr>
        <w:ind w:left="2880" w:hanging="360"/>
      </w:pPr>
    </w:lvl>
    <w:lvl w:ilvl="4" w:tplc="E7D21E46">
      <w:start w:val="1"/>
      <w:numFmt w:val="bullet"/>
      <w:lvlText w:val="○"/>
      <w:lvlJc w:val="left"/>
      <w:pPr>
        <w:ind w:left="3600" w:hanging="360"/>
      </w:pPr>
    </w:lvl>
    <w:lvl w:ilvl="5" w:tplc="C76893AE">
      <w:start w:val="1"/>
      <w:numFmt w:val="bullet"/>
      <w:lvlText w:val="■"/>
      <w:lvlJc w:val="left"/>
      <w:pPr>
        <w:ind w:left="4320" w:hanging="360"/>
      </w:pPr>
    </w:lvl>
    <w:lvl w:ilvl="6" w:tplc="EAAEDB32">
      <w:start w:val="1"/>
      <w:numFmt w:val="bullet"/>
      <w:lvlText w:val="●"/>
      <w:lvlJc w:val="left"/>
      <w:pPr>
        <w:ind w:left="5040" w:hanging="360"/>
      </w:pPr>
    </w:lvl>
    <w:lvl w:ilvl="7" w:tplc="A07AFD2E">
      <w:start w:val="1"/>
      <w:numFmt w:val="bullet"/>
      <w:lvlText w:val="●"/>
      <w:lvlJc w:val="left"/>
      <w:pPr>
        <w:ind w:left="5760" w:hanging="360"/>
      </w:pPr>
    </w:lvl>
    <w:lvl w:ilvl="8" w:tplc="5A9A4D9E">
      <w:start w:val="1"/>
      <w:numFmt w:val="bullet"/>
      <w:lvlText w:val="●"/>
      <w:lvlJc w:val="left"/>
      <w:pPr>
        <w:ind w:left="6480" w:hanging="360"/>
      </w:pPr>
    </w:lvl>
  </w:abstractNum>
  <w:num w:numId="1" w16cid:durableId="211624374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E01"/>
    <w:rsid w:val="001912E4"/>
    <w:rsid w:val="00352B01"/>
    <w:rsid w:val="00697E01"/>
    <w:rsid w:val="0078567C"/>
    <w:rsid w:val="008B7E66"/>
    <w:rsid w:val="00A36E35"/>
    <w:rsid w:val="00AD654B"/>
    <w:rsid w:val="00AF489E"/>
    <w:rsid w:val="00BA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CC53A"/>
  <w15:docId w15:val="{28D7622E-52E5-4DB9-AD32-20D45B700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282</Words>
  <Characters>7313</Characters>
  <Application>Microsoft Office Word</Application>
  <DocSecurity>0</DocSecurity>
  <Lines>60</Lines>
  <Paragraphs>17</Paragraphs>
  <ScaleCrop>false</ScaleCrop>
  <Company/>
  <LinksUpToDate>false</LinksUpToDate>
  <CharactersWithSpaces>8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dnan Kisa</cp:lastModifiedBy>
  <cp:revision>7</cp:revision>
  <dcterms:created xsi:type="dcterms:W3CDTF">2026-03-07T16:30:00Z</dcterms:created>
  <dcterms:modified xsi:type="dcterms:W3CDTF">2026-03-08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b27809-aef7-4921-86e6-d84411ecd5fa</vt:lpwstr>
  </property>
</Properties>
</file>